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BC4CE2" w14:textId="21D0B96D" w:rsidR="006B3525" w:rsidRPr="00A66563" w:rsidRDefault="006B3525" w:rsidP="006B3525">
      <w:pPr>
        <w:rPr>
          <w:rFonts w:ascii="Times New Roman" w:hAnsi="Times New Roman" w:cs="Times New Roman"/>
          <w:sz w:val="24"/>
          <w:szCs w:val="24"/>
        </w:rPr>
      </w:pPr>
      <w:r w:rsidRPr="00A66563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1F06C6">
        <w:rPr>
          <w:rFonts w:ascii="Times New Roman" w:hAnsi="Times New Roman" w:cs="Times New Roman"/>
          <w:b/>
          <w:sz w:val="24"/>
          <w:szCs w:val="24"/>
          <w:lang w:val="en-CH"/>
        </w:rPr>
        <w:t>1</w:t>
      </w:r>
      <w:bookmarkStart w:id="0" w:name="_GoBack"/>
      <w:bookmarkEnd w:id="0"/>
      <w:r w:rsidRPr="00A66563">
        <w:rPr>
          <w:rFonts w:ascii="Times New Roman" w:hAnsi="Times New Roman" w:cs="Times New Roman"/>
          <w:sz w:val="24"/>
          <w:szCs w:val="24"/>
        </w:rPr>
        <w:t>. Discriminant analysis showing standardised coefficients for the three factors that assisted in determining the membership of the cases within the 4 clusters.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875"/>
        <w:gridCol w:w="1887"/>
        <w:gridCol w:w="2132"/>
        <w:gridCol w:w="2132"/>
      </w:tblGrid>
      <w:tr w:rsidR="006B3525" w:rsidRPr="00A66563" w14:paraId="21A24162" w14:textId="77777777" w:rsidTr="00B132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253" w:type="dxa"/>
          </w:tcPr>
          <w:p w14:paraId="2CDE2F61" w14:textId="77777777" w:rsidR="006B3525" w:rsidRPr="00A66563" w:rsidRDefault="006B3525" w:rsidP="00B132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563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721" w:type="dxa"/>
          </w:tcPr>
          <w:p w14:paraId="62CC5555" w14:textId="77777777" w:rsidR="006B3525" w:rsidRPr="00A66563" w:rsidRDefault="006B3525" w:rsidP="00B132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563">
              <w:rPr>
                <w:rFonts w:ascii="Times New Roman" w:hAnsi="Times New Roman" w:cs="Times New Roman"/>
                <w:sz w:val="24"/>
                <w:szCs w:val="24"/>
              </w:rPr>
              <w:t>Function 1</w:t>
            </w:r>
          </w:p>
        </w:tc>
        <w:tc>
          <w:tcPr>
            <w:tcW w:w="3487" w:type="dxa"/>
          </w:tcPr>
          <w:p w14:paraId="53F28774" w14:textId="77777777" w:rsidR="006B3525" w:rsidRPr="00A66563" w:rsidRDefault="006B3525" w:rsidP="00B132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563">
              <w:rPr>
                <w:rFonts w:ascii="Times New Roman" w:hAnsi="Times New Roman" w:cs="Times New Roman"/>
                <w:sz w:val="24"/>
                <w:szCs w:val="24"/>
              </w:rPr>
              <w:t>Function 2</w:t>
            </w:r>
          </w:p>
        </w:tc>
        <w:tc>
          <w:tcPr>
            <w:tcW w:w="3487" w:type="dxa"/>
          </w:tcPr>
          <w:p w14:paraId="1A43445C" w14:textId="77777777" w:rsidR="006B3525" w:rsidRPr="00A66563" w:rsidRDefault="006B3525" w:rsidP="00B132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563">
              <w:rPr>
                <w:rFonts w:ascii="Times New Roman" w:hAnsi="Times New Roman" w:cs="Times New Roman"/>
                <w:sz w:val="24"/>
                <w:szCs w:val="24"/>
              </w:rPr>
              <w:t>Function 3</w:t>
            </w:r>
          </w:p>
        </w:tc>
      </w:tr>
      <w:tr w:rsidR="006B3525" w:rsidRPr="00A66563" w14:paraId="76A1A159" w14:textId="77777777" w:rsidTr="00B13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8B31CC6" w14:textId="77777777" w:rsidR="006B3525" w:rsidRPr="00A66563" w:rsidRDefault="006B3525" w:rsidP="00B132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563">
              <w:rPr>
                <w:rFonts w:ascii="Times New Roman" w:hAnsi="Times New Roman" w:cs="Times New Roman"/>
                <w:sz w:val="24"/>
                <w:szCs w:val="24"/>
              </w:rPr>
              <w:t>Language</w:t>
            </w:r>
          </w:p>
        </w:tc>
        <w:tc>
          <w:tcPr>
            <w:tcW w:w="2721" w:type="dxa"/>
          </w:tcPr>
          <w:p w14:paraId="3A63BF68" w14:textId="77777777" w:rsidR="006B3525" w:rsidRPr="00A66563" w:rsidRDefault="006B3525" w:rsidP="00B13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7" w:type="dxa"/>
          </w:tcPr>
          <w:p w14:paraId="1FB2CCB4" w14:textId="77777777" w:rsidR="006B3525" w:rsidRPr="00A66563" w:rsidRDefault="006B3525" w:rsidP="00B13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563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3487" w:type="dxa"/>
          </w:tcPr>
          <w:p w14:paraId="2963D9A7" w14:textId="77777777" w:rsidR="006B3525" w:rsidRPr="00A66563" w:rsidRDefault="006B3525" w:rsidP="00B13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563"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</w:p>
        </w:tc>
      </w:tr>
      <w:tr w:rsidR="006B3525" w:rsidRPr="00A66563" w14:paraId="429078BA" w14:textId="77777777" w:rsidTr="00B132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1B7D0B0" w14:textId="77777777" w:rsidR="006B3525" w:rsidRPr="00A66563" w:rsidRDefault="006B3525" w:rsidP="00B132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563">
              <w:rPr>
                <w:rFonts w:ascii="Times New Roman" w:hAnsi="Times New Roman" w:cs="Times New Roman"/>
                <w:sz w:val="24"/>
                <w:szCs w:val="24"/>
              </w:rPr>
              <w:t>Phonological processing</w:t>
            </w:r>
          </w:p>
        </w:tc>
        <w:tc>
          <w:tcPr>
            <w:tcW w:w="2721" w:type="dxa"/>
          </w:tcPr>
          <w:p w14:paraId="73CDC56E" w14:textId="77777777" w:rsidR="006B3525" w:rsidRPr="00A66563" w:rsidRDefault="006B3525" w:rsidP="00B13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563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3487" w:type="dxa"/>
          </w:tcPr>
          <w:p w14:paraId="381BF077" w14:textId="77777777" w:rsidR="006B3525" w:rsidRPr="00A66563" w:rsidRDefault="006B3525" w:rsidP="00B13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7" w:type="dxa"/>
          </w:tcPr>
          <w:p w14:paraId="22E4E777" w14:textId="77777777" w:rsidR="006B3525" w:rsidRPr="00A66563" w:rsidRDefault="006B3525" w:rsidP="00B13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3525" w:rsidRPr="00A66563" w14:paraId="1EDC622D" w14:textId="77777777" w:rsidTr="00B13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B744FC3" w14:textId="77777777" w:rsidR="006B3525" w:rsidRPr="00A66563" w:rsidRDefault="006B3525" w:rsidP="00B132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563">
              <w:rPr>
                <w:rFonts w:ascii="Times New Roman" w:hAnsi="Times New Roman" w:cs="Times New Roman"/>
                <w:sz w:val="24"/>
                <w:szCs w:val="24"/>
              </w:rPr>
              <w:t>Irregular word reading</w:t>
            </w:r>
          </w:p>
        </w:tc>
        <w:tc>
          <w:tcPr>
            <w:tcW w:w="2721" w:type="dxa"/>
          </w:tcPr>
          <w:p w14:paraId="7824BDA9" w14:textId="77777777" w:rsidR="006B3525" w:rsidRPr="00A66563" w:rsidRDefault="006B3525" w:rsidP="00B13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563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3487" w:type="dxa"/>
          </w:tcPr>
          <w:p w14:paraId="348CE3B9" w14:textId="77777777" w:rsidR="006B3525" w:rsidRPr="00A66563" w:rsidRDefault="006B3525" w:rsidP="00B13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563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3487" w:type="dxa"/>
          </w:tcPr>
          <w:p w14:paraId="1C08F644" w14:textId="77777777" w:rsidR="006B3525" w:rsidRPr="00A66563" w:rsidRDefault="006B3525" w:rsidP="00B13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3525" w:rsidRPr="00A66563" w14:paraId="1BB49AA5" w14:textId="77777777" w:rsidTr="00B132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7AF192A" w14:textId="77777777" w:rsidR="006B3525" w:rsidRPr="00A66563" w:rsidRDefault="006B3525" w:rsidP="00B132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563">
              <w:rPr>
                <w:rFonts w:ascii="Times New Roman" w:hAnsi="Times New Roman" w:cs="Times New Roman"/>
                <w:sz w:val="24"/>
                <w:szCs w:val="24"/>
              </w:rPr>
              <w:t>Nonword reading</w:t>
            </w:r>
          </w:p>
        </w:tc>
        <w:tc>
          <w:tcPr>
            <w:tcW w:w="2721" w:type="dxa"/>
          </w:tcPr>
          <w:p w14:paraId="6365184D" w14:textId="77777777" w:rsidR="006B3525" w:rsidRPr="00A66563" w:rsidRDefault="006B3525" w:rsidP="00B13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563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3487" w:type="dxa"/>
          </w:tcPr>
          <w:p w14:paraId="38623D15" w14:textId="77777777" w:rsidR="006B3525" w:rsidRPr="00A66563" w:rsidRDefault="006B3525" w:rsidP="00B13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563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3487" w:type="dxa"/>
          </w:tcPr>
          <w:p w14:paraId="2BCE12D1" w14:textId="77777777" w:rsidR="006B3525" w:rsidRPr="00A66563" w:rsidRDefault="006B3525" w:rsidP="00B13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563">
              <w:rPr>
                <w:rFonts w:ascii="Times New Roman" w:hAnsi="Times New Roman" w:cs="Times New Roman"/>
                <w:sz w:val="24"/>
                <w:szCs w:val="24"/>
              </w:rPr>
              <w:t>-0.53</w:t>
            </w:r>
          </w:p>
        </w:tc>
      </w:tr>
      <w:tr w:rsidR="006B3525" w:rsidRPr="00A66563" w14:paraId="16081039" w14:textId="77777777" w:rsidTr="00B13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A9D60B0" w14:textId="77777777" w:rsidR="006B3525" w:rsidRPr="00A66563" w:rsidRDefault="006B3525" w:rsidP="00B132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563">
              <w:rPr>
                <w:rFonts w:ascii="Times New Roman" w:hAnsi="Times New Roman" w:cs="Times New Roman"/>
                <w:sz w:val="24"/>
                <w:szCs w:val="24"/>
              </w:rPr>
              <w:t>TONI</w:t>
            </w:r>
          </w:p>
        </w:tc>
        <w:tc>
          <w:tcPr>
            <w:tcW w:w="2721" w:type="dxa"/>
          </w:tcPr>
          <w:p w14:paraId="02933B59" w14:textId="77777777" w:rsidR="006B3525" w:rsidRPr="00A66563" w:rsidRDefault="006B3525" w:rsidP="00B13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7" w:type="dxa"/>
          </w:tcPr>
          <w:p w14:paraId="65587F1A" w14:textId="77777777" w:rsidR="006B3525" w:rsidRPr="00A66563" w:rsidRDefault="006B3525" w:rsidP="00B13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563">
              <w:rPr>
                <w:rFonts w:ascii="Times New Roman" w:hAnsi="Times New Roman" w:cs="Times New Roman"/>
                <w:sz w:val="24"/>
                <w:szCs w:val="24"/>
              </w:rPr>
              <w:t>-0.85</w:t>
            </w:r>
          </w:p>
        </w:tc>
        <w:tc>
          <w:tcPr>
            <w:tcW w:w="3487" w:type="dxa"/>
          </w:tcPr>
          <w:p w14:paraId="0F10E403" w14:textId="77777777" w:rsidR="006B3525" w:rsidRPr="00A66563" w:rsidRDefault="006B3525" w:rsidP="00B13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3525" w:rsidRPr="00A66563" w14:paraId="79C0F133" w14:textId="77777777" w:rsidTr="00B132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E6318F9" w14:textId="77777777" w:rsidR="006B3525" w:rsidRPr="00A66563" w:rsidRDefault="006B3525" w:rsidP="00B132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563">
              <w:rPr>
                <w:rFonts w:ascii="Times New Roman" w:hAnsi="Times New Roman" w:cs="Times New Roman"/>
                <w:sz w:val="24"/>
                <w:szCs w:val="24"/>
              </w:rPr>
              <w:t>Auditory attention</w:t>
            </w:r>
          </w:p>
        </w:tc>
        <w:tc>
          <w:tcPr>
            <w:tcW w:w="2721" w:type="dxa"/>
          </w:tcPr>
          <w:p w14:paraId="4AC1E01F" w14:textId="77777777" w:rsidR="006B3525" w:rsidRPr="00A66563" w:rsidRDefault="006B3525" w:rsidP="00B13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7" w:type="dxa"/>
          </w:tcPr>
          <w:p w14:paraId="0ABFF309" w14:textId="77777777" w:rsidR="006B3525" w:rsidRPr="00A66563" w:rsidRDefault="006B3525" w:rsidP="00B13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7" w:type="dxa"/>
          </w:tcPr>
          <w:p w14:paraId="00DB57B8" w14:textId="77777777" w:rsidR="006B3525" w:rsidRPr="00A66563" w:rsidRDefault="006B3525" w:rsidP="00B13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3525" w:rsidRPr="00A66563" w14:paraId="10FED734" w14:textId="77777777" w:rsidTr="00B13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9F23D0B" w14:textId="77777777" w:rsidR="006B3525" w:rsidRPr="00A66563" w:rsidRDefault="006B3525" w:rsidP="00B132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563">
              <w:rPr>
                <w:rFonts w:ascii="Times New Roman" w:hAnsi="Times New Roman" w:cs="Times New Roman"/>
                <w:sz w:val="24"/>
                <w:szCs w:val="24"/>
              </w:rPr>
              <w:t>Forward digit span</w:t>
            </w:r>
          </w:p>
        </w:tc>
        <w:tc>
          <w:tcPr>
            <w:tcW w:w="2721" w:type="dxa"/>
          </w:tcPr>
          <w:p w14:paraId="5D1CBC9D" w14:textId="77777777" w:rsidR="006B3525" w:rsidRPr="00A66563" w:rsidRDefault="006B3525" w:rsidP="00B13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7" w:type="dxa"/>
          </w:tcPr>
          <w:p w14:paraId="327CC959" w14:textId="77777777" w:rsidR="006B3525" w:rsidRPr="00A66563" w:rsidRDefault="006B3525" w:rsidP="00B13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7" w:type="dxa"/>
          </w:tcPr>
          <w:p w14:paraId="78452DE6" w14:textId="77777777" w:rsidR="006B3525" w:rsidRPr="00A66563" w:rsidRDefault="006B3525" w:rsidP="00B13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563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6B3525" w:rsidRPr="00A66563" w14:paraId="39690214" w14:textId="77777777" w:rsidTr="00B132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B92A91B" w14:textId="77777777" w:rsidR="006B3525" w:rsidRPr="00A66563" w:rsidRDefault="006B3525" w:rsidP="00B132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563">
              <w:rPr>
                <w:rFonts w:ascii="Times New Roman" w:hAnsi="Times New Roman" w:cs="Times New Roman"/>
                <w:sz w:val="24"/>
                <w:szCs w:val="24"/>
              </w:rPr>
              <w:t>Backward digit span</w:t>
            </w:r>
          </w:p>
        </w:tc>
        <w:tc>
          <w:tcPr>
            <w:tcW w:w="2721" w:type="dxa"/>
          </w:tcPr>
          <w:p w14:paraId="646E21A9" w14:textId="77777777" w:rsidR="006B3525" w:rsidRPr="00A66563" w:rsidRDefault="006B3525" w:rsidP="00B13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563">
              <w:rPr>
                <w:rFonts w:ascii="Times New Roman" w:hAnsi="Times New Roman" w:cs="Times New Roman"/>
                <w:sz w:val="24"/>
                <w:szCs w:val="24"/>
              </w:rPr>
              <w:t>-0.60</w:t>
            </w:r>
          </w:p>
        </w:tc>
        <w:tc>
          <w:tcPr>
            <w:tcW w:w="3487" w:type="dxa"/>
          </w:tcPr>
          <w:p w14:paraId="700E3AB7" w14:textId="77777777" w:rsidR="006B3525" w:rsidRPr="00A66563" w:rsidRDefault="006B3525" w:rsidP="00B13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7" w:type="dxa"/>
          </w:tcPr>
          <w:p w14:paraId="6CEF7504" w14:textId="77777777" w:rsidR="006B3525" w:rsidRPr="00A66563" w:rsidRDefault="006B3525" w:rsidP="00B13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563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6B3525" w:rsidRPr="00A66563" w14:paraId="3D082098" w14:textId="77777777" w:rsidTr="00B13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C819B33" w14:textId="77777777" w:rsidR="006B3525" w:rsidRPr="00A66563" w:rsidRDefault="006B3525" w:rsidP="00B132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563">
              <w:rPr>
                <w:rFonts w:ascii="Times New Roman" w:hAnsi="Times New Roman" w:cs="Times New Roman"/>
                <w:sz w:val="24"/>
                <w:szCs w:val="24"/>
              </w:rPr>
              <w:t>DDT</w:t>
            </w:r>
          </w:p>
        </w:tc>
        <w:tc>
          <w:tcPr>
            <w:tcW w:w="2721" w:type="dxa"/>
          </w:tcPr>
          <w:p w14:paraId="632BB683" w14:textId="77777777" w:rsidR="006B3525" w:rsidRPr="00A66563" w:rsidRDefault="006B3525" w:rsidP="00B13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7" w:type="dxa"/>
          </w:tcPr>
          <w:p w14:paraId="1F05A844" w14:textId="77777777" w:rsidR="006B3525" w:rsidRPr="00A66563" w:rsidRDefault="006B3525" w:rsidP="00B13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563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3487" w:type="dxa"/>
          </w:tcPr>
          <w:p w14:paraId="37150907" w14:textId="77777777" w:rsidR="006B3525" w:rsidRPr="00A66563" w:rsidRDefault="006B3525" w:rsidP="00B13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3525" w:rsidRPr="00A66563" w14:paraId="7124DE17" w14:textId="77777777" w:rsidTr="00B132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single" w:sz="4" w:space="0" w:color="auto"/>
            </w:tcBorders>
          </w:tcPr>
          <w:p w14:paraId="7BD732E5" w14:textId="77777777" w:rsidR="006B3525" w:rsidRPr="00A66563" w:rsidRDefault="006B3525" w:rsidP="00B132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563">
              <w:rPr>
                <w:rFonts w:ascii="Times New Roman" w:hAnsi="Times New Roman" w:cs="Times New Roman"/>
                <w:sz w:val="24"/>
                <w:szCs w:val="24"/>
              </w:rPr>
              <w:t>FPT</w:t>
            </w:r>
          </w:p>
        </w:tc>
        <w:tc>
          <w:tcPr>
            <w:tcW w:w="2721" w:type="dxa"/>
            <w:tcBorders>
              <w:bottom w:val="single" w:sz="4" w:space="0" w:color="auto"/>
            </w:tcBorders>
          </w:tcPr>
          <w:p w14:paraId="09C86691" w14:textId="77777777" w:rsidR="006B3525" w:rsidRPr="00A66563" w:rsidRDefault="006B3525" w:rsidP="00B13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68138763" w14:textId="77777777" w:rsidR="006B3525" w:rsidRPr="00A66563" w:rsidRDefault="006B3525" w:rsidP="00B13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563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503DE271" w14:textId="77777777" w:rsidR="006B3525" w:rsidRPr="00A66563" w:rsidRDefault="006B3525" w:rsidP="00B13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563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</w:tbl>
    <w:p w14:paraId="2E691EC7" w14:textId="77777777" w:rsidR="006B3525" w:rsidRPr="00A66563" w:rsidRDefault="006B3525" w:rsidP="006B3525">
      <w:pPr>
        <w:rPr>
          <w:rFonts w:ascii="Times New Roman" w:hAnsi="Times New Roman" w:cs="Times New Roman"/>
        </w:rPr>
      </w:pPr>
      <w:r w:rsidRPr="00A66563">
        <w:rPr>
          <w:rFonts w:ascii="Times New Roman" w:hAnsi="Times New Roman" w:cs="Times New Roman"/>
        </w:rPr>
        <w:t>&lt;0.20 standard coefficients were suppressed</w:t>
      </w:r>
    </w:p>
    <w:p w14:paraId="11CE8D0A" w14:textId="77777777" w:rsidR="006B3525" w:rsidRPr="00A66563" w:rsidRDefault="006B3525" w:rsidP="006B3525">
      <w:pPr>
        <w:rPr>
          <w:rFonts w:ascii="Times New Roman" w:hAnsi="Times New Roman" w:cs="Times New Roman"/>
        </w:rPr>
      </w:pPr>
    </w:p>
    <w:p w14:paraId="3C057CD1" w14:textId="77777777" w:rsidR="00416EA9" w:rsidRDefault="001F06C6"/>
    <w:sectPr w:rsidR="00416E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3525"/>
    <w:rsid w:val="001F06C6"/>
    <w:rsid w:val="006B3525"/>
    <w:rsid w:val="00B51425"/>
    <w:rsid w:val="00CC3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B21587A"/>
  <w15:chartTrackingRefBased/>
  <w15:docId w15:val="{EA64B413-DC3B-4E59-AB78-C734A6F52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35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6B352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ociate Professor Mridula Sharma</dc:creator>
  <cp:keywords/>
  <dc:description/>
  <cp:lastModifiedBy>Ana Parra Munoz</cp:lastModifiedBy>
  <cp:revision>2</cp:revision>
  <dcterms:created xsi:type="dcterms:W3CDTF">2019-11-05T20:46:00Z</dcterms:created>
  <dcterms:modified xsi:type="dcterms:W3CDTF">2019-11-07T13:22:00Z</dcterms:modified>
</cp:coreProperties>
</file>